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2F22C" w14:textId="2976C24A" w:rsidR="007525E1" w:rsidRPr="007565CC" w:rsidRDefault="007525E1" w:rsidP="007565CC">
      <w:pPr>
        <w:spacing w:after="0"/>
        <w:jc w:val="center"/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</w:pPr>
      <w:r w:rsidRPr="007565CC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 xml:space="preserve">Appendix </w:t>
      </w:r>
      <w:r w:rsidR="007565CC" w:rsidRPr="007565CC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>3</w:t>
      </w:r>
      <w:r w:rsidRPr="007565CC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>: Method selection for Stacking-SDM</w:t>
      </w:r>
    </w:p>
    <w:p w14:paraId="50B1518F" w14:textId="77777777" w:rsidR="007525E1" w:rsidRPr="00E146B5" w:rsidRDefault="007525E1" w:rsidP="007525E1">
      <w:pPr>
        <w:spacing w:after="0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</w:p>
    <w:p w14:paraId="3D92B10B" w14:textId="6DF82E15" w:rsidR="007525E1" w:rsidRPr="00E146B5" w:rsidRDefault="007525E1" w:rsidP="007525E1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146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8A363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E146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Accuracy of stacking species distribution models using different stacking methods. Results obtain with 100 permutations. </w:t>
      </w:r>
      <w:r w:rsidRPr="00E146B5">
        <w:rPr>
          <w:rFonts w:ascii="Times New Roman" w:hAnsi="Times New Roman" w:cs="Times New Roman"/>
          <w:sz w:val="24"/>
          <w:szCs w:val="24"/>
          <w:lang w:val="en-GB"/>
        </w:rPr>
        <w:t>Bold values show selected model and coloured cells show model uses for further analysis.</w:t>
      </w:r>
    </w:p>
    <w:p w14:paraId="3F9EC185" w14:textId="77777777" w:rsidR="007525E1" w:rsidRPr="008D567D" w:rsidRDefault="007525E1" w:rsidP="007525E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567D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7CDEE967" wp14:editId="0EAD1D2A">
            <wp:extent cx="5760720" cy="1797796"/>
            <wp:effectExtent l="0" t="0" r="0" b="0"/>
            <wp:docPr id="64" name="Imag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97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2F2F1" w14:textId="4CEDD175" w:rsidR="00164F98" w:rsidRDefault="008A363C" w:rsidP="007525E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164F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4A"/>
    <w:rsid w:val="00047268"/>
    <w:rsid w:val="00095932"/>
    <w:rsid w:val="00097FCB"/>
    <w:rsid w:val="000E0721"/>
    <w:rsid w:val="002F74D9"/>
    <w:rsid w:val="00504459"/>
    <w:rsid w:val="005B1750"/>
    <w:rsid w:val="007525E1"/>
    <w:rsid w:val="007565CC"/>
    <w:rsid w:val="008A363C"/>
    <w:rsid w:val="00C85B61"/>
    <w:rsid w:val="00E146B5"/>
    <w:rsid w:val="00E956F9"/>
    <w:rsid w:val="00EB2A30"/>
    <w:rsid w:val="00EF664A"/>
    <w:rsid w:val="00F3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281F"/>
  <w15:chartTrackingRefBased/>
  <w15:docId w15:val="{FC3B5F11-630A-4FC5-94B6-5482C3EF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F6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Policepardfaut"/>
    <w:rsid w:val="00EB2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ffice Français de la Biodiversité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TINI Florence</dc:creator>
  <cp:keywords/>
  <dc:description/>
  <cp:lastModifiedBy>MATUTINI Florence</cp:lastModifiedBy>
  <cp:revision>8</cp:revision>
  <dcterms:created xsi:type="dcterms:W3CDTF">2022-06-14T11:57:00Z</dcterms:created>
  <dcterms:modified xsi:type="dcterms:W3CDTF">2023-03-03T17:04:00Z</dcterms:modified>
</cp:coreProperties>
</file>